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8T00:00:00Z">
              <w:dateFormat w:val="M/d/yyyy"/>
              <w:lid w:val="en-US"/>
              <w:storeMappedDataAs w:val="dateTime"/>
              <w:calendar w:val="gregorian"/>
            </w:date>
          </w:sdtPr>
          <w:sdtContent>
            <w:tc>
              <w:tcPr>
                <w:tcW w:w="7920" w:type="dxa"/>
                <w:tcBorders>
                  <w:bottom w:val="single" w:sz="4" w:space="0" w:color="auto"/>
                </w:tcBorders>
              </w:tcPr>
              <w:p w14:paraId="72891EAB" w14:textId="6E8BB14F" w:rsidR="00B92965" w:rsidRDefault="005A21F7" w:rsidP="00B92965">
                <w:r>
                  <w:t>4/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D1DF097" w:rsidR="00B92965" w:rsidRDefault="00732951" w:rsidP="00B92965">
                <w:r w:rsidRPr="00732951">
                  <w:t>Seigo Nakamu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E35AB6" w:rsidR="00B92965" w:rsidRDefault="005A21F7" w:rsidP="00B92965">
                <w:r w:rsidRPr="005A21F7">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C4C4BED" w:rsidR="00B92965" w:rsidRDefault="00A46E91"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491EFF3A" w:rsidR="00F52A77" w:rsidRDefault="00F91782"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33349402" w:rsidR="00F52A77" w:rsidRDefault="00F91782"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518D0BB4" w:rsidR="00F52A77" w:rsidRDefault="00F91782"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41E11168" w:rsidR="00F52A77" w:rsidRDefault="00F91782"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60218DF4" w:rsidR="00F52A77" w:rsidRDefault="00F91782" w:rsidP="00F52A77">
                  <w:r>
                    <w:t>L</w:t>
                  </w:r>
                  <w:r w:rsidRPr="00F91782">
                    <w:t>ecture fees from AstraZeneca and KONICA MINOLTA</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408F41EA" w:rsidR="00F52A77" w:rsidRDefault="00F91782"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0B5DDAC8" w:rsidR="00F52A77" w:rsidRDefault="00F91782"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2E0CB562" w:rsidR="00AC2BE6" w:rsidRDefault="00F91782"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1E40AC09" w:rsidR="00F52A77" w:rsidRDefault="00F91782"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5CF66935" w:rsidR="00F52A77" w:rsidRDefault="00F91782"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49220A5B" w:rsidR="00F52A77" w:rsidRDefault="00F91782"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636F44F4" w:rsidR="00F52A77" w:rsidRDefault="00F91782"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4592E407" w:rsidR="00F52A77" w:rsidRDefault="00F91782"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2E458FA7" w:rsidR="00F52A77" w:rsidRDefault="00F91782"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75E7E" w14:textId="77777777" w:rsidR="00200510" w:rsidRDefault="00200510" w:rsidP="00E23042">
      <w:r>
        <w:separator/>
      </w:r>
    </w:p>
  </w:endnote>
  <w:endnote w:type="continuationSeparator" w:id="0">
    <w:p w14:paraId="3CBFB783" w14:textId="77777777" w:rsidR="00200510" w:rsidRDefault="0020051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54908" w14:textId="77777777" w:rsidR="00200510" w:rsidRDefault="00200510" w:rsidP="00E23042">
      <w:r>
        <w:separator/>
      </w:r>
    </w:p>
  </w:footnote>
  <w:footnote w:type="continuationSeparator" w:id="0">
    <w:p w14:paraId="0BC84CBB" w14:textId="77777777" w:rsidR="00200510" w:rsidRDefault="0020051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0510"/>
    <w:rsid w:val="002268E3"/>
    <w:rsid w:val="00275A41"/>
    <w:rsid w:val="0029222F"/>
    <w:rsid w:val="002C2D8C"/>
    <w:rsid w:val="002E51B0"/>
    <w:rsid w:val="003309F0"/>
    <w:rsid w:val="00341A75"/>
    <w:rsid w:val="00342223"/>
    <w:rsid w:val="003512AC"/>
    <w:rsid w:val="00397BB5"/>
    <w:rsid w:val="00432B4B"/>
    <w:rsid w:val="004F1DCB"/>
    <w:rsid w:val="004F79FD"/>
    <w:rsid w:val="005031F7"/>
    <w:rsid w:val="00507BC6"/>
    <w:rsid w:val="00530CFE"/>
    <w:rsid w:val="00587022"/>
    <w:rsid w:val="005918F6"/>
    <w:rsid w:val="005A21F7"/>
    <w:rsid w:val="005A7BB7"/>
    <w:rsid w:val="00611AF9"/>
    <w:rsid w:val="00621D7D"/>
    <w:rsid w:val="00690CF1"/>
    <w:rsid w:val="006915AC"/>
    <w:rsid w:val="0071164C"/>
    <w:rsid w:val="00732951"/>
    <w:rsid w:val="00764868"/>
    <w:rsid w:val="007D512D"/>
    <w:rsid w:val="007F4BDD"/>
    <w:rsid w:val="008014E5"/>
    <w:rsid w:val="00826C60"/>
    <w:rsid w:val="00847884"/>
    <w:rsid w:val="008A55FE"/>
    <w:rsid w:val="008B36A0"/>
    <w:rsid w:val="008F723B"/>
    <w:rsid w:val="00926C21"/>
    <w:rsid w:val="0093113A"/>
    <w:rsid w:val="0093161E"/>
    <w:rsid w:val="00932C52"/>
    <w:rsid w:val="00957D7C"/>
    <w:rsid w:val="009812E0"/>
    <w:rsid w:val="00994C81"/>
    <w:rsid w:val="009A0029"/>
    <w:rsid w:val="009C7762"/>
    <w:rsid w:val="009E412B"/>
    <w:rsid w:val="00A245A5"/>
    <w:rsid w:val="00A36C4C"/>
    <w:rsid w:val="00A46E9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1782"/>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3161E"/>
    <w:rsid w:val="009C63DD"/>
    <w:rsid w:val="00F265AB"/>
    <w:rsid w:val="00F60122"/>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ditorial office JHG</cp:lastModifiedBy>
  <cp:revision>2</cp:revision>
  <dcterms:created xsi:type="dcterms:W3CDTF">2025-02-18T00:39:00Z</dcterms:created>
  <dcterms:modified xsi:type="dcterms:W3CDTF">2025-02-18T00:39:00Z</dcterms:modified>
</cp:coreProperties>
</file>